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F8A02E2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C60289D" w:rsidR="001613E8" w:rsidRPr="001613E8" w:rsidRDefault="001E4DF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 SPSS Statistics</w:t>
            </w:r>
          </w:p>
        </w:tc>
        <w:tc>
          <w:tcPr>
            <w:tcW w:w="3021" w:type="dxa"/>
          </w:tcPr>
          <w:p w14:paraId="6A45D4F6" w14:textId="09435657" w:rsidR="001613E8" w:rsidRPr="001613E8" w:rsidRDefault="001E4DF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1407DBE1" w14:textId="7A68ECF3" w:rsidR="001613E8" w:rsidRPr="001613E8" w:rsidRDefault="001E4DF7" w:rsidP="007F1C4B">
            <w:pPr>
              <w:rPr>
                <w:rFonts w:ascii="Arial" w:hAnsi="Arial" w:cs="Arial"/>
                <w:b/>
              </w:rPr>
            </w:pPr>
            <w:r w:rsidRPr="001E4DF7">
              <w:rPr>
                <w:rFonts w:ascii="Arial" w:hAnsi="Arial" w:cs="Arial"/>
                <w:b/>
              </w:rPr>
              <w:t>28</w:t>
            </w:r>
          </w:p>
        </w:tc>
      </w:tr>
      <w:tr w:rsidR="001E4DF7" w:rsidRPr="001613E8" w14:paraId="4C8DF33E" w14:textId="77777777" w:rsidTr="007F1C4B">
        <w:tc>
          <w:tcPr>
            <w:tcW w:w="3020" w:type="dxa"/>
          </w:tcPr>
          <w:p w14:paraId="1C350728" w14:textId="2BC35148" w:rsidR="001E4DF7" w:rsidRDefault="001E4DF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396042A1" w14:textId="1B081939" w:rsidR="001E4DF7" w:rsidRDefault="001E4DF7" w:rsidP="007F1C4B">
            <w:pPr>
              <w:rPr>
                <w:rFonts w:ascii="Arial" w:hAnsi="Arial" w:cs="Arial"/>
                <w:b/>
              </w:rPr>
            </w:pPr>
            <w:r w:rsidRPr="001E4DF7">
              <w:rPr>
                <w:rFonts w:ascii="Arial" w:hAnsi="Arial" w:cs="Arial"/>
                <w:b/>
              </w:rPr>
              <w:t>GraphPad Software</w:t>
            </w:r>
          </w:p>
        </w:tc>
        <w:tc>
          <w:tcPr>
            <w:tcW w:w="3021" w:type="dxa"/>
          </w:tcPr>
          <w:p w14:paraId="3CE8DDB3" w14:textId="4BE063FE" w:rsidR="001E4DF7" w:rsidRPr="001E4DF7" w:rsidRDefault="001E4DF7" w:rsidP="007F1C4B">
            <w:pPr>
              <w:rPr>
                <w:rFonts w:ascii="Arial" w:hAnsi="Arial" w:cs="Arial"/>
                <w:b/>
              </w:rPr>
            </w:pPr>
            <w:r w:rsidRPr="001E4DF7">
              <w:rPr>
                <w:rFonts w:ascii="Arial" w:hAnsi="Arial" w:cs="Arial"/>
                <w:b/>
              </w:rPr>
              <w:t>10.2.1</w:t>
            </w:r>
          </w:p>
        </w:tc>
      </w:tr>
      <w:tr w:rsidR="001E4DF7" w:rsidRPr="001613E8" w14:paraId="3ADE3553" w14:textId="77777777" w:rsidTr="007F1C4B">
        <w:tc>
          <w:tcPr>
            <w:tcW w:w="3020" w:type="dxa"/>
          </w:tcPr>
          <w:p w14:paraId="50EEA8D7" w14:textId="09F4F6B8" w:rsidR="001E4DF7" w:rsidRDefault="001E4DF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ED02974" w14:textId="2FAC43C1" w:rsidR="001E4DF7" w:rsidRDefault="001E4DF7" w:rsidP="007F1C4B">
            <w:pPr>
              <w:rPr>
                <w:rFonts w:ascii="Arial" w:hAnsi="Arial" w:cs="Arial"/>
                <w:b/>
              </w:rPr>
            </w:pPr>
            <w:r w:rsidRPr="001E4DF7">
              <w:rPr>
                <w:rFonts w:ascii="Arial" w:hAnsi="Arial" w:cs="Arial"/>
                <w:b/>
              </w:rPr>
              <w:t>R Core Team</w:t>
            </w:r>
          </w:p>
        </w:tc>
        <w:tc>
          <w:tcPr>
            <w:tcW w:w="3021" w:type="dxa"/>
          </w:tcPr>
          <w:p w14:paraId="42D32FD1" w14:textId="16BC2B93" w:rsidR="001E4DF7" w:rsidRPr="001E4DF7" w:rsidRDefault="001E4DF7" w:rsidP="007F1C4B">
            <w:pPr>
              <w:rPr>
                <w:rFonts w:ascii="Arial" w:hAnsi="Arial" w:cs="Arial"/>
                <w:b/>
              </w:rPr>
            </w:pPr>
            <w:r w:rsidRPr="001E4DF7">
              <w:rPr>
                <w:rFonts w:ascii="Arial" w:hAnsi="Arial" w:cs="Arial"/>
                <w:b/>
              </w:rPr>
              <w:t>4.2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AF1B37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AF1B37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8D7D25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2265682A" w14:textId="77777777" w:rsidR="002B4388" w:rsidRDefault="001E4DF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r. Lisa Sandmann</w:t>
            </w:r>
          </w:p>
          <w:p w14:paraId="11F1E15B" w14:textId="77777777" w:rsidR="00AF1B37" w:rsidRDefault="00AF1B3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nnover Medical School</w:t>
            </w:r>
          </w:p>
          <w:p w14:paraId="60620DD9" w14:textId="77777777" w:rsidR="00AF1B37" w:rsidRDefault="00AF1B3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partment of Gastroenterology, Hepatology, Infectious Diseases and Endocrinology</w:t>
            </w:r>
          </w:p>
          <w:p w14:paraId="4F598430" w14:textId="77777777" w:rsidR="00AF1B37" w:rsidRDefault="00AF1B3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rl-Neuberg-Str. 1</w:t>
            </w:r>
          </w:p>
          <w:p w14:paraId="4E530F36" w14:textId="77777777" w:rsidR="00AF1B37" w:rsidRDefault="00AF1B3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625 Hannover, Germany</w:t>
            </w:r>
          </w:p>
          <w:p w14:paraId="653A7ACD" w14:textId="77777777" w:rsidR="00AF1B37" w:rsidRDefault="00AF1B3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one: +49 511 532 3305</w:t>
            </w:r>
          </w:p>
          <w:p w14:paraId="5CC843DA" w14:textId="31901A90" w:rsidR="008D7D25" w:rsidRPr="008D7D25" w:rsidRDefault="008D7D25" w:rsidP="002B4388">
            <w:pPr>
              <w:rPr>
                <w:rFonts w:ascii="Arial" w:hAnsi="Arial" w:cs="Arial"/>
                <w:b/>
                <w:lang w:val="fr-FR"/>
              </w:rPr>
            </w:pPr>
            <w:r w:rsidRPr="008D7D25">
              <w:rPr>
                <w:rFonts w:ascii="Arial" w:hAnsi="Arial" w:cs="Arial"/>
                <w:b/>
                <w:lang w:val="fr-FR"/>
              </w:rPr>
              <w:t>Fa</w:t>
            </w:r>
            <w:r>
              <w:rPr>
                <w:rFonts w:ascii="Arial" w:hAnsi="Arial" w:cs="Arial"/>
                <w:b/>
                <w:lang w:val="fr-FR"/>
              </w:rPr>
              <w:t>x : +49 511 532 8142</w:t>
            </w:r>
          </w:p>
          <w:p w14:paraId="023455B9" w14:textId="4734FB6F" w:rsidR="00AF1B37" w:rsidRPr="008D7D25" w:rsidRDefault="00AF1B37" w:rsidP="002B4388">
            <w:pPr>
              <w:rPr>
                <w:rFonts w:ascii="Arial" w:hAnsi="Arial" w:cs="Arial"/>
                <w:b/>
                <w:lang w:val="fr-FR"/>
              </w:rPr>
            </w:pPr>
            <w:r w:rsidRPr="008D7D25">
              <w:rPr>
                <w:rFonts w:ascii="Arial" w:hAnsi="Arial" w:cs="Arial"/>
                <w:b/>
                <w:lang w:val="fr-FR"/>
              </w:rPr>
              <w:t>Email: sandmann.lisa@mh-hannover.de</w:t>
            </w:r>
          </w:p>
        </w:tc>
      </w:tr>
    </w:tbl>
    <w:p w14:paraId="3FAADBC9" w14:textId="77777777" w:rsidR="002B4388" w:rsidRPr="008D7D25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17895427">
    <w:abstractNumId w:val="1"/>
  </w:num>
  <w:num w:numId="2" w16cid:durableId="55786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E4DF7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D7D25"/>
    <w:rsid w:val="009D2A86"/>
    <w:rsid w:val="00A11900"/>
    <w:rsid w:val="00A36A4E"/>
    <w:rsid w:val="00AA42D2"/>
    <w:rsid w:val="00AD493F"/>
    <w:rsid w:val="00AF1B37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9BE9B2D1-ABDB-4980-B07C-74D002D412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B683D7-43B4-499C-A9FE-DBFE415F7F58}"/>
</file>

<file path=customXml/itemProps3.xml><?xml version="1.0" encoding="utf-8"?>
<ds:datastoreItem xmlns:ds="http://schemas.openxmlformats.org/officeDocument/2006/customXml" ds:itemID="{CA23AFAA-9652-4DB5-950F-C187CAD2E2DA}"/>
</file>

<file path=customXml/itemProps4.xml><?xml version="1.0" encoding="utf-8"?>
<ds:datastoreItem xmlns:ds="http://schemas.openxmlformats.org/officeDocument/2006/customXml" ds:itemID="{06C96E2D-3717-4F68-BA61-7EE003C93B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andmann, Lisa Dr.</cp:lastModifiedBy>
  <cp:revision>3</cp:revision>
  <cp:lastPrinted>2018-11-07T08:54:00Z</cp:lastPrinted>
  <dcterms:created xsi:type="dcterms:W3CDTF">2025-09-28T14:47:00Z</dcterms:created>
  <dcterms:modified xsi:type="dcterms:W3CDTF">2025-09-2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